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535DFDB" w14:textId="03199AD3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554255" wp14:editId="22025E0A">
            <wp:extent cx="6209665" cy="3227696"/>
            <wp:effectExtent l="0" t="0" r="635" b="0"/>
            <wp:docPr id="2057233431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7B994B9-2B3B-C0C9-3EBB-BAB4D3647E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7B994B9-2B3B-C0C9-3EBB-BAB4D3647E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16477" cy="3231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9FA65" w14:textId="6186388F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7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 xml:space="preserve">MS/MS spectrum of </w:t>
      </w:r>
      <w:bookmarkStart w:id="3" w:name="_Hlk172838703"/>
      <w:r w:rsidRPr="00452FB2">
        <w:rPr>
          <w:rFonts w:ascii="Times New Roman" w:hAnsi="Times New Roman" w:cs="Times New Roman"/>
          <w:b/>
          <w:bCs/>
          <w:sz w:val="24"/>
          <w:szCs w:val="24"/>
        </w:rPr>
        <w:t>Isobutyryl</w:t>
      </w:r>
      <w:bookmarkEnd w:id="3"/>
      <w:r w:rsidRPr="00452FB2">
        <w:rPr>
          <w:rFonts w:ascii="Times New Roman" w:hAnsi="Times New Roman" w:cs="Times New Roman"/>
          <w:b/>
          <w:bCs/>
          <w:sz w:val="24"/>
          <w:szCs w:val="24"/>
        </w:rPr>
        <w:t>phloroglucinol (P15) in positive ion mode</w:t>
      </w:r>
    </w:p>
    <w:p w14:paraId="20DF4668" w14:textId="7777777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</w:p>
    <w:p w14:paraId="53A014FA" w14:textId="7777777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</w:p>
    <w:p w14:paraId="1E94D141" w14:textId="7777777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623427" w14:textId="77777777" w:rsidR="0086586B" w:rsidRDefault="0086586B" w:rsidP="00452FB2">
      <w:pPr>
        <w:spacing w:after="0" w:line="240" w:lineRule="auto"/>
      </w:pPr>
      <w:r>
        <w:separator/>
      </w:r>
    </w:p>
  </w:endnote>
  <w:endnote w:type="continuationSeparator" w:id="0">
    <w:p w14:paraId="34528171" w14:textId="77777777" w:rsidR="0086586B" w:rsidRDefault="0086586B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8915B" w14:textId="77777777" w:rsidR="0086586B" w:rsidRDefault="0086586B" w:rsidP="00452FB2">
      <w:pPr>
        <w:spacing w:after="0" w:line="240" w:lineRule="auto"/>
      </w:pPr>
      <w:r>
        <w:separator/>
      </w:r>
    </w:p>
  </w:footnote>
  <w:footnote w:type="continuationSeparator" w:id="0">
    <w:p w14:paraId="127B9E23" w14:textId="77777777" w:rsidR="0086586B" w:rsidRDefault="0086586B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06312B"/>
    <w:rsid w:val="000F6D11"/>
    <w:rsid w:val="00151E82"/>
    <w:rsid w:val="00211A48"/>
    <w:rsid w:val="003400A0"/>
    <w:rsid w:val="0034746D"/>
    <w:rsid w:val="00452FB2"/>
    <w:rsid w:val="004F5FFE"/>
    <w:rsid w:val="005831D8"/>
    <w:rsid w:val="00725245"/>
    <w:rsid w:val="007E03DD"/>
    <w:rsid w:val="00821C89"/>
    <w:rsid w:val="0086586B"/>
    <w:rsid w:val="00995382"/>
    <w:rsid w:val="009E1737"/>
    <w:rsid w:val="00A6170E"/>
    <w:rsid w:val="00B5500A"/>
    <w:rsid w:val="00DF3C44"/>
    <w:rsid w:val="00F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40:00Z</dcterms:created>
  <dcterms:modified xsi:type="dcterms:W3CDTF">2024-12-18T11:40:00Z</dcterms:modified>
</cp:coreProperties>
</file>